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65F1" w:rsidRDefault="001021D8" w:rsidP="00201C1F">
      <w:r>
        <w:rPr>
          <w:rFonts w:hint="eastAsia"/>
        </w:rPr>
        <w:t>Table S1</w:t>
      </w:r>
      <w:bookmarkStart w:id="0" w:name="_GoBack"/>
      <w:bookmarkEnd w:id="0"/>
      <w:r w:rsidR="00AD5AD9">
        <w:t xml:space="preserve"> qRT-PCR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60"/>
        <w:gridCol w:w="5440"/>
      </w:tblGrid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 w:rsidP="00AD5AD9">
            <w:r w:rsidRPr="00AD5AD9">
              <w:rPr>
                <w:rFonts w:hint="eastAsia"/>
              </w:rPr>
              <w:t>BrrTCP1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ACCTTTCTCCACTCGCT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ATACCATTTGGCCCGGA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GTTCGAGCCCCTATTCCT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TTTGGCTCTTGACCCCT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CATCTCCGGGTCAAAT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AGACCTTGTGCCGTGTGA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TGGCAAAGATCGACACAG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GGCTGATCGTAGCCTAAC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3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AAAGCTGTTGACTGG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3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AGCTTGTCGGATTGTG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GGAGCAGCAGTCAATTCA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CGGAGAACAAGGCGGG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GACGTCGTTTCAGCCAGT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CACCTGAAGCAATTGG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AGTCGTTTTTCCCGGTGG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4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CATCGTACCCAAACGGA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5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ACAGTCCGTGGCCTTAGA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5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GACTTTGCTTGGCTGA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6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GCGGTGGAAGAGTTAGGT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6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TGAGAAACGGAGTCGGT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GGATCTTTAATCGAACACCAG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TCTTCCGTCGACTTTG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AGCTGCCCTTTTTGTTC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GTGTGTCATCCTCTCTC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CTCACTCCGAGGAAA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7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TGTATCCTCGTCGGCT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8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AGGAGGTTCTCGCCAT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8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TTCGTGTGGCGGTCTT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9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TTAGCTTTTCCGGCTG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9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CGGAGCCATAACTGACGG</w:t>
            </w:r>
          </w:p>
        </w:tc>
      </w:tr>
      <w:tr w:rsidR="00AD5AD9" w:rsidRPr="00AD5AD9" w:rsidTr="00AD5AD9">
        <w:trPr>
          <w:trHeight w:val="270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9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CCGTCAACGGAACGCTAAA</w:t>
            </w:r>
          </w:p>
        </w:tc>
      </w:tr>
      <w:tr w:rsidR="00AD5AD9" w:rsidRPr="00AD5AD9" w:rsidTr="00AD5AD9">
        <w:trPr>
          <w:trHeight w:val="270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9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GAAACCGAAACCGAGAC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0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CCTCATCATCACGATGC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0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CGAAATGAGACGTGGCGA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2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AGATCTGCACCGCTCAA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2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TCGCCTTATCGAAACCCA</w:t>
            </w:r>
          </w:p>
        </w:tc>
      </w:tr>
      <w:tr w:rsidR="00AD5AD9" w:rsidRPr="00AD5AD9" w:rsidTr="00AD5AD9">
        <w:trPr>
          <w:trHeight w:val="270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3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ACGGTGGTGTGAACGAA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3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TCCACTCCAACTCGAAG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3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AAAGTGTGTACGTTGCG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3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TGCATTGAGCAACCAG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4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AGCGGTGGTCGTAGCTAA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4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AGCTGGAACACCCTAGCT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lastRenderedPageBreak/>
              <w:t>BrrTCP15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TCCGACCCTAACGTT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5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AGCCACTCGATGGTTTCA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5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GCTGCTCACCTTCGTAC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5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TGACTCGTTCTTCGGA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5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CACAACCAGATGGGGAA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5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CCCGAATGATGAGGGTT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7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AAAGTTGGGATCTCGGG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7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ACTCTCTCGCGGTGTTGT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7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GGCTAAGTCAGCCTAGC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7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GGTGAAAACCAGGTGGGA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8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AGCAGCCTTTCTAACCCG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8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CTGCCTCTATCCTCGA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8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CTTTTGAGGTGACGCCCT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8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GAAGTAGCTGCACCTT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9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GGGAAAGCTTGGAAACAT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19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TGTTGCTTGTTTGGGT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AAATTGGGGAGTTGGA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TCTACCCTGAGCTTGA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GCTGTATCGAGCCACCA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CCCCAATTTGGTCTCCCA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GGTGAAACAATCCAGTGG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0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AGTGAGAGACCCACCTTG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TTTTCCAGCTGACGAGGG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AAGCGGTGGAGAAACT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GCGTCATAGTGGAGCAT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CTATGGTCTGGCCGTCT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b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AGAGCTCGGCCACAAA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1b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AGCGTTTTCCGAGAGCGA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2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GCGAAGTTGTTAAACGCA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2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CCCACTTGGTTCCGACT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3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AGGATCGGTTCCAAGCACA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3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CCTCGTGAGCTGGAAAACT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4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TGGAACAACCCATCTTCA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4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CATTCAACGGCTTTGCT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4a q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TAGGGTTTCACGAGCTACCG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BrrTCP24a q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CAGAAGCCGCGTTGATAAGC</w:t>
            </w:r>
          </w:p>
        </w:tc>
      </w:tr>
      <w:tr w:rsidR="00AD5AD9" w:rsidRPr="00AD5AD9" w:rsidTr="00AD5AD9">
        <w:trPr>
          <w:trHeight w:val="285"/>
        </w:trPr>
        <w:tc>
          <w:tcPr>
            <w:tcW w:w="2560" w:type="dxa"/>
            <w:noWrap/>
            <w:hideMark/>
          </w:tcPr>
          <w:p w:rsidR="00AD5AD9" w:rsidRPr="00AD5AD9" w:rsidRDefault="00AD5AD9">
            <w:r>
              <w:t>BrrACT2 q</w:t>
            </w:r>
            <w:r w:rsidRPr="00AD5AD9">
              <w:rPr>
                <w:rFonts w:hint="eastAsia"/>
              </w:rPr>
              <w:t>F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GAATCCACGAGACGACTTAC</w:t>
            </w:r>
          </w:p>
        </w:tc>
      </w:tr>
      <w:tr w:rsidR="00AD5AD9" w:rsidRPr="00AD5AD9" w:rsidTr="00AD5AD9">
        <w:trPr>
          <w:trHeight w:val="270"/>
        </w:trPr>
        <w:tc>
          <w:tcPr>
            <w:tcW w:w="2560" w:type="dxa"/>
            <w:noWrap/>
            <w:hideMark/>
          </w:tcPr>
          <w:p w:rsidR="00AD5AD9" w:rsidRPr="00AD5AD9" w:rsidRDefault="00AD5AD9">
            <w:r>
              <w:t>BrrACT2 q</w:t>
            </w:r>
            <w:r w:rsidRPr="00AD5AD9">
              <w:rPr>
                <w:rFonts w:hint="eastAsia"/>
              </w:rPr>
              <w:t>R</w:t>
            </w:r>
          </w:p>
        </w:tc>
        <w:tc>
          <w:tcPr>
            <w:tcW w:w="5440" w:type="dxa"/>
            <w:noWrap/>
            <w:hideMark/>
          </w:tcPr>
          <w:p w:rsidR="00AD5AD9" w:rsidRPr="00AD5AD9" w:rsidRDefault="00AD5AD9">
            <w:r w:rsidRPr="00AD5AD9">
              <w:rPr>
                <w:rFonts w:hint="eastAsia"/>
              </w:rPr>
              <w:t>GCTCATACGGTCCGCAATAC</w:t>
            </w:r>
          </w:p>
        </w:tc>
      </w:tr>
    </w:tbl>
    <w:p w:rsidR="00AD5AD9" w:rsidRDefault="00AD5AD9" w:rsidP="00201C1F"/>
    <w:sectPr w:rsidR="00AD5A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51F2E" w:rsidRDefault="00351F2E" w:rsidP="005C5D46">
      <w:r>
        <w:separator/>
      </w:r>
    </w:p>
  </w:endnote>
  <w:endnote w:type="continuationSeparator" w:id="0">
    <w:p w:rsidR="00351F2E" w:rsidRDefault="00351F2E" w:rsidP="005C5D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51F2E" w:rsidRDefault="00351F2E" w:rsidP="005C5D46">
      <w:r>
        <w:separator/>
      </w:r>
    </w:p>
  </w:footnote>
  <w:footnote w:type="continuationSeparator" w:id="0">
    <w:p w:rsidR="00351F2E" w:rsidRDefault="00351F2E" w:rsidP="005C5D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2C6"/>
    <w:rsid w:val="000866FD"/>
    <w:rsid w:val="001021D8"/>
    <w:rsid w:val="00201C1F"/>
    <w:rsid w:val="00351F2E"/>
    <w:rsid w:val="005C5D46"/>
    <w:rsid w:val="008E32C6"/>
    <w:rsid w:val="00AD5AD9"/>
    <w:rsid w:val="00E065F1"/>
    <w:rsid w:val="00FC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EF1CF2"/>
  <w15:chartTrackingRefBased/>
  <w15:docId w15:val="{13383287-49E0-4CAB-B118-AE19BE50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1C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201C1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5C5D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5D4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C5D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5D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5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7884D5B9-F074-49F3-BF9E-81114E8A498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D8C64B-0515-4124-909E-876C016DB2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0fed10-a368-469c-a864-2e77a953633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94CBFAB-DB99-4F8F-AD0A-035DAF1DCC6D}">
  <ds:schemaRefs>
    <ds:schemaRef ds:uri="http://schemas.microsoft.com/office/2006/metadata/properties"/>
    <ds:schemaRef ds:uri="370fed10-a368-469c-a864-2e77a953633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10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Xudong Sun</cp:lastModifiedBy>
  <cp:revision>6</cp:revision>
  <dcterms:created xsi:type="dcterms:W3CDTF">2017-02-12T03:31:00Z</dcterms:created>
  <dcterms:modified xsi:type="dcterms:W3CDTF">2017-09-05T0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